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283" w:rsidRDefault="009A13FA" w:rsidP="00C56283">
      <w:pPr>
        <w:pStyle w:val="Beschriftung"/>
        <w:rPr>
          <w:b w:val="0"/>
          <w:lang w:val="en-US"/>
        </w:rPr>
      </w:pPr>
      <w:r>
        <w:rPr>
          <w:lang w:val="en-US"/>
        </w:rPr>
        <w:t>Supplemental T</w:t>
      </w:r>
      <w:bookmarkStart w:id="0" w:name="_GoBack"/>
      <w:bookmarkEnd w:id="0"/>
      <w:r w:rsidRPr="009A13FA">
        <w:rPr>
          <w:lang w:val="en-US"/>
        </w:rPr>
        <w:t>able 2:</w:t>
      </w:r>
      <w:r>
        <w:rPr>
          <w:b w:val="0"/>
          <w:lang w:val="en-US"/>
        </w:rPr>
        <w:t xml:space="preserve"> </w:t>
      </w:r>
      <w:r w:rsidR="008A0CFE">
        <w:rPr>
          <w:b w:val="0"/>
          <w:lang w:val="en-US"/>
        </w:rPr>
        <w:t>Age-an</w:t>
      </w:r>
      <w:r w:rsidR="001C1434">
        <w:rPr>
          <w:b w:val="0"/>
          <w:lang w:val="en-US"/>
        </w:rPr>
        <w:t>d</w:t>
      </w:r>
      <w:r w:rsidR="008A0CFE">
        <w:rPr>
          <w:b w:val="0"/>
          <w:lang w:val="en-US"/>
        </w:rPr>
        <w:t xml:space="preserve"> sex</w:t>
      </w:r>
      <w:r w:rsidR="00C56283" w:rsidRPr="00511CF6">
        <w:rPr>
          <w:b w:val="0"/>
          <w:lang w:val="en-US"/>
        </w:rPr>
        <w:t xml:space="preserve">-specific measures of agreement and </w:t>
      </w:r>
      <w:r w:rsidR="00C56283">
        <w:rPr>
          <w:b w:val="0"/>
          <w:lang w:val="en-US"/>
        </w:rPr>
        <w:t xml:space="preserve">linear </w:t>
      </w:r>
      <w:r w:rsidR="00C56283" w:rsidRPr="00511CF6">
        <w:rPr>
          <w:b w:val="0"/>
          <w:lang w:val="en-US"/>
        </w:rPr>
        <w:t xml:space="preserve">regression </w:t>
      </w:r>
      <w:r w:rsidR="00C56283">
        <w:rPr>
          <w:b w:val="0"/>
          <w:lang w:val="en-US"/>
        </w:rPr>
        <w:t xml:space="preserve">(fit) </w:t>
      </w:r>
      <w:r w:rsidR="00C56283" w:rsidRPr="00511CF6">
        <w:rPr>
          <w:b w:val="0"/>
          <w:lang w:val="en-US"/>
        </w:rPr>
        <w:t xml:space="preserve">parameters </w:t>
      </w:r>
      <w:r w:rsidR="00C56283">
        <w:rPr>
          <w:b w:val="0"/>
          <w:lang w:val="en-US"/>
        </w:rPr>
        <w:t xml:space="preserve">(slope </w:t>
      </w:r>
      <w:r w:rsidR="00C56283" w:rsidRPr="00D14F36">
        <w:rPr>
          <w:b w:val="0"/>
          <w:i/>
          <w:lang w:val="en-US"/>
        </w:rPr>
        <w:t>m</w:t>
      </w:r>
      <w:r w:rsidR="00C56283" w:rsidRPr="00D14F36">
        <w:rPr>
          <w:b w:val="0"/>
          <w:vertAlign w:val="subscript"/>
          <w:lang w:val="en-US"/>
        </w:rPr>
        <w:t>ap</w:t>
      </w:r>
      <w:r w:rsidR="00C56283">
        <w:rPr>
          <w:b w:val="0"/>
          <w:lang w:val="en-US"/>
        </w:rPr>
        <w:t xml:space="preserve"> and intercept </w:t>
      </w:r>
      <w:r w:rsidR="00C56283" w:rsidRPr="00D14F36">
        <w:rPr>
          <w:b w:val="0"/>
          <w:i/>
          <w:lang w:val="en-US"/>
        </w:rPr>
        <w:t>b</w:t>
      </w:r>
      <w:r w:rsidR="00C56283" w:rsidRPr="00D14F36">
        <w:rPr>
          <w:b w:val="0"/>
          <w:vertAlign w:val="subscript"/>
          <w:lang w:val="en-US"/>
        </w:rPr>
        <w:t>ap</w:t>
      </w:r>
      <w:r w:rsidR="00C56283">
        <w:rPr>
          <w:b w:val="0"/>
          <w:lang w:val="en-US"/>
        </w:rPr>
        <w:t xml:space="preserve">) </w:t>
      </w:r>
      <w:r w:rsidR="00C56283" w:rsidRPr="00511CF6">
        <w:rPr>
          <w:b w:val="0"/>
          <w:lang w:val="en-US"/>
        </w:rPr>
        <w:t xml:space="preserve">between </w:t>
      </w:r>
      <w:r w:rsidR="00C56283">
        <w:rPr>
          <w:b w:val="0"/>
          <w:lang w:val="en-US"/>
        </w:rPr>
        <w:t xml:space="preserve">anthropometric (ap) measures and abdominal adipose tissue </w:t>
      </w:r>
      <w:r w:rsidR="00C56283" w:rsidRPr="00511CF6">
        <w:rPr>
          <w:b w:val="0"/>
          <w:lang w:val="en-US"/>
        </w:rPr>
        <w:t>volume</w:t>
      </w:r>
      <w:r w:rsidR="001C1434">
        <w:rPr>
          <w:b w:val="0"/>
          <w:lang w:val="en-US"/>
        </w:rPr>
        <w:t xml:space="preserve">s SAT, </w:t>
      </w:r>
      <w:r w:rsidR="00AC53E3">
        <w:rPr>
          <w:b w:val="0"/>
          <w:lang w:val="en-US"/>
        </w:rPr>
        <w:t>TAT</w:t>
      </w:r>
      <w:r w:rsidR="001C1434">
        <w:rPr>
          <w:b w:val="0"/>
          <w:lang w:val="en-US"/>
        </w:rPr>
        <w:t xml:space="preserve"> and VAT</w:t>
      </w:r>
      <w:r w:rsidR="00AC53E3">
        <w:rPr>
          <w:b w:val="0"/>
          <w:lang w:val="en-US"/>
        </w:rPr>
        <w:t xml:space="preserve"> (reference)</w:t>
      </w:r>
    </w:p>
    <w:p w:rsidR="008A0CFE" w:rsidRPr="008A0CFE" w:rsidRDefault="00741914" w:rsidP="008A0CFE">
      <w:pPr>
        <w:rPr>
          <w:b/>
          <w:lang w:val="en-US"/>
        </w:rPr>
      </w:pPr>
      <w:r>
        <w:rPr>
          <w:b/>
          <w:lang w:val="en-US"/>
        </w:rPr>
        <w:t>Age &lt;39</w:t>
      </w:r>
      <w:r w:rsidR="008A0CFE" w:rsidRPr="008A0CFE">
        <w:rPr>
          <w:b/>
          <w:lang w:val="en-US"/>
        </w:rPr>
        <w:t xml:space="preserve"> year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2087"/>
        <w:gridCol w:w="1040"/>
        <w:gridCol w:w="2084"/>
        <w:gridCol w:w="1255"/>
        <w:gridCol w:w="2295"/>
        <w:gridCol w:w="1040"/>
        <w:gridCol w:w="1872"/>
        <w:gridCol w:w="1458"/>
      </w:tblGrid>
      <w:tr w:rsidR="001C1434" w:rsidRPr="00F5590D" w:rsidTr="001C1434">
        <w:trPr>
          <w:trHeight w:hRule="exact" w:val="432"/>
        </w:trPr>
        <w:tc>
          <w:tcPr>
            <w:tcW w:w="406" w:type="pct"/>
            <w:tcBorders>
              <w:right w:val="single" w:sz="4" w:space="0" w:color="auto"/>
            </w:tcBorders>
          </w:tcPr>
          <w:p w:rsidR="001C1434" w:rsidRPr="00F5590D" w:rsidRDefault="001C1434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</w:p>
        </w:tc>
        <w:tc>
          <w:tcPr>
            <w:tcW w:w="226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1C1434" w:rsidRPr="00F5590D" w:rsidRDefault="001C1434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Females (19</w:t>
            </w:r>
            <w:r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  <w:tc>
          <w:tcPr>
            <w:tcW w:w="233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1C1434" w:rsidRPr="00F5590D" w:rsidRDefault="001C1434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Males (6</w:t>
            </w:r>
            <w:r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</w:tr>
      <w:tr w:rsidR="001C1434" w:rsidRPr="004573B3" w:rsidTr="001C1434">
        <w:trPr>
          <w:trHeight w:hRule="exact" w:val="462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before="24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1C1434" w:rsidRPr="004573B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  <w:hideMark/>
          </w:tcPr>
          <w:p w:rsidR="001C1434" w:rsidRPr="004573B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1434" w:rsidRPr="004573B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1C1434" w:rsidRPr="004573B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  <w:hideMark/>
          </w:tcPr>
          <w:p w:rsidR="001C1434" w:rsidRPr="004573B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1434" w:rsidRPr="004573B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</w:tr>
      <w:tr w:rsidR="001C1434" w:rsidRPr="004573B3" w:rsidTr="001C1434">
        <w:trPr>
          <w:trHeight w:hRule="exact" w:val="281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93BD7">
              <w:rPr>
                <w:rFonts w:cs="Arial"/>
                <w:b/>
                <w:szCs w:val="20"/>
                <w:lang w:val="en-US"/>
              </w:rPr>
              <w:t>S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9740B5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665 (0.442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16.8</w:t>
            </w:r>
          </w:p>
        </w:tc>
        <w:tc>
          <w:tcPr>
            <w:tcW w:w="729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577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/kg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9740B5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5.441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257 (0.066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13.2</w:t>
            </w:r>
          </w:p>
        </w:tc>
        <w:tc>
          <w:tcPr>
            <w:tcW w:w="655" w:type="pct"/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137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7.660</w:t>
            </w:r>
          </w:p>
        </w:tc>
      </w:tr>
      <w:tr w:rsidR="001C1434" w:rsidRPr="00F36B21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BA24C9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vertAlign w:val="superscript"/>
                <w:lang w:eastAsia="en-US"/>
              </w:rPr>
            </w:pPr>
            <w:r w:rsidRPr="00BA24C9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673 (0.454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729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7.913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18.012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0C2043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14 (0.0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</w:t>
            </w:r>
          </w:p>
        </w:tc>
        <w:tc>
          <w:tcPr>
            <w:tcW w:w="655" w:type="pct"/>
            <w:vAlign w:val="center"/>
          </w:tcPr>
          <w:p w:rsidR="001C1434" w:rsidRPr="00F36B21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F36B21">
              <w:rPr>
                <w:rFonts w:eastAsia="Calibri" w:cs="Arial"/>
                <w:sz w:val="20"/>
                <w:szCs w:val="20"/>
                <w:lang w:val="en-GB"/>
              </w:rPr>
              <w:t>-0.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>432</w:t>
            </w:r>
            <w:r w:rsidRPr="00F36B21">
              <w:rPr>
                <w:rFonts w:eastAsia="Calibri" w:cs="Arial"/>
                <w:sz w:val="20"/>
                <w:szCs w:val="20"/>
                <w:lang w:val="en-GB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F36B21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12.724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BA24C9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BA24C9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0C204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799 (0.639)</w:t>
            </w:r>
          </w:p>
        </w:tc>
        <w:tc>
          <w:tcPr>
            <w:tcW w:w="364" w:type="pct"/>
            <w:vAlign w:val="center"/>
          </w:tcPr>
          <w:p w:rsidR="001C1434" w:rsidRPr="000C2043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12.0</w:t>
            </w:r>
          </w:p>
        </w:tc>
        <w:tc>
          <w:tcPr>
            <w:tcW w:w="729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24.296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10.895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0C204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856 (0.733)</w:t>
            </w:r>
          </w:p>
        </w:tc>
        <w:tc>
          <w:tcPr>
            <w:tcW w:w="364" w:type="pct"/>
            <w:vAlign w:val="center"/>
          </w:tcPr>
          <w:p w:rsidR="001C1434" w:rsidRPr="000C2043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6.3</w:t>
            </w:r>
          </w:p>
        </w:tc>
        <w:tc>
          <w:tcPr>
            <w:tcW w:w="655" w:type="pct"/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35.098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F36B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27.826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BA24C9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BA24C9">
              <w:rPr>
                <w:rFonts w:eastAsia="Calibri" w:cs="Arial"/>
                <w:iCs/>
                <w:sz w:val="20"/>
                <w:szCs w:val="20"/>
                <w:lang w:eastAsia="en-US"/>
              </w:rPr>
              <w:t>WHR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A24C9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0.569 (</w:t>
            </w:r>
            <w:r w:rsidRPr="00BA24C9">
              <w:rPr>
                <w:rFonts w:eastAsia="Calibri" w:cs="Arial"/>
                <w:i/>
                <w:sz w:val="20"/>
                <w:szCs w:val="20"/>
              </w:rPr>
              <w:t>0.323</w:t>
            </w:r>
            <w:r w:rsidRPr="00BA24C9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A24C9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A24C9">
              <w:rPr>
                <w:rFonts w:cs="Arial"/>
                <w:sz w:val="20"/>
                <w:szCs w:val="20"/>
              </w:rPr>
              <w:t>20.8</w:t>
            </w:r>
          </w:p>
        </w:tc>
        <w:tc>
          <w:tcPr>
            <w:tcW w:w="729" w:type="pct"/>
            <w:vAlign w:val="center"/>
          </w:tcPr>
          <w:p w:rsidR="001C1434" w:rsidRPr="00BA24C9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33.400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A24C9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-15.005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A24C9" w:rsidRDefault="001C1434" w:rsidP="00D9227B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0.609 (</w:t>
            </w:r>
            <w:r w:rsidRPr="00BA24C9">
              <w:rPr>
                <w:rFonts w:eastAsia="Calibri" w:cs="Arial"/>
                <w:i/>
                <w:sz w:val="20"/>
                <w:szCs w:val="20"/>
              </w:rPr>
              <w:t>0.370</w:t>
            </w:r>
            <w:r w:rsidRPr="00BA24C9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A24C9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A24C9">
              <w:rPr>
                <w:rFonts w:cs="Arial"/>
                <w:sz w:val="20"/>
                <w:szCs w:val="20"/>
              </w:rPr>
              <w:t>8.6</w:t>
            </w:r>
          </w:p>
        </w:tc>
        <w:tc>
          <w:tcPr>
            <w:tcW w:w="655" w:type="pct"/>
            <w:vAlign w:val="center"/>
          </w:tcPr>
          <w:p w:rsidR="001C1434" w:rsidRPr="00BA24C9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20.013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A24C9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-6.987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BA24C9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BA24C9">
              <w:rPr>
                <w:rFonts w:eastAsia="Calibri" w:cs="Arial"/>
                <w:iCs/>
                <w:sz w:val="20"/>
                <w:szCs w:val="20"/>
                <w:lang w:eastAsia="en-US"/>
              </w:rPr>
              <w:t>HHtR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0.50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5 (0.255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19.1</w:t>
            </w:r>
          </w:p>
        </w:tc>
        <w:tc>
          <w:tcPr>
            <w:tcW w:w="729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33.031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2F3455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8.699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103 (</w:t>
            </w:r>
            <w:r w:rsidRPr="00B5417B">
              <w:rPr>
                <w:rFonts w:eastAsia="Calibri" w:cs="Arial"/>
                <w:i/>
                <w:sz w:val="20"/>
                <w:szCs w:val="20"/>
                <w:lang w:val="en-US"/>
              </w:rPr>
              <w:t>0.011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13.7</w:t>
            </w:r>
          </w:p>
        </w:tc>
        <w:tc>
          <w:tcPr>
            <w:tcW w:w="655" w:type="pct"/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4.139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9.482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HtR</w:t>
            </w: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736 (0.541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13.8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38.940 L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1434" w:rsidRPr="00B5417B" w:rsidRDefault="001C1434" w:rsidP="002F3455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10.185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690 (0.476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7.4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33.443 L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1434" w:rsidRPr="00B5417B" w:rsidRDefault="001C1434" w:rsidP="00D9227B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8.902</w:t>
            </w:r>
          </w:p>
        </w:tc>
      </w:tr>
      <w:tr w:rsidR="001C1434" w:rsidRPr="00B5417B" w:rsidTr="001C1434">
        <w:trPr>
          <w:trHeight w:hRule="exact" w:val="291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line="240" w:lineRule="auto"/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</w:pPr>
            <w:r w:rsidRPr="00793BD7">
              <w:rPr>
                <w:rFonts w:eastAsia="Calibri" w:cs="Arial"/>
                <w:b/>
                <w:iCs/>
                <w:szCs w:val="20"/>
                <w:lang w:eastAsia="en-US"/>
              </w:rPr>
              <w:t>T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686 (0.470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16.6</w:t>
            </w:r>
          </w:p>
        </w:tc>
        <w:tc>
          <w:tcPr>
            <w:tcW w:w="729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675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2514DC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6.657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375 (0.140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21.2</w:t>
            </w:r>
          </w:p>
        </w:tc>
        <w:tc>
          <w:tcPr>
            <w:tcW w:w="655" w:type="pct"/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285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26.336</w:t>
            </w:r>
          </w:p>
        </w:tc>
      </w:tr>
      <w:tr w:rsidR="001C1434" w:rsidRPr="00671FC6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2514DC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2514DC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609 (0.371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7</w:t>
            </w:r>
          </w:p>
        </w:tc>
        <w:tc>
          <w:tcPr>
            <w:tcW w:w="729" w:type="pct"/>
            <w:vAlign w:val="center"/>
          </w:tcPr>
          <w:p w:rsidR="001C1434" w:rsidRPr="004B1ECE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28.596</w:t>
            </w:r>
            <w:r w:rsidRPr="004B1ECE">
              <w:rPr>
                <w:rFonts w:eastAsia="Calibri" w:cs="Arial"/>
                <w:sz w:val="20"/>
                <w:szCs w:val="20"/>
                <w:lang w:val="en-GB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4B1ECE" w:rsidRDefault="001C1434" w:rsidP="004B1EC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B1ECE">
              <w:rPr>
                <w:rFonts w:eastAsia="Calibri" w:cs="Arial"/>
                <w:sz w:val="20"/>
                <w:szCs w:val="20"/>
                <w:lang w:val="en-GB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>16.566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8544FF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8544FF">
              <w:rPr>
                <w:rFonts w:eastAsia="Calibri" w:cs="Arial"/>
                <w:b/>
                <w:sz w:val="20"/>
                <w:szCs w:val="20"/>
                <w:lang w:val="en-GB"/>
              </w:rPr>
              <w:t>0.561 (0.315)</w:t>
            </w:r>
          </w:p>
        </w:tc>
        <w:tc>
          <w:tcPr>
            <w:tcW w:w="364" w:type="pct"/>
            <w:vAlign w:val="center"/>
          </w:tcPr>
          <w:p w:rsidR="001C1434" w:rsidRPr="004B1ECE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.0</w:t>
            </w:r>
          </w:p>
        </w:tc>
        <w:tc>
          <w:tcPr>
            <w:tcW w:w="655" w:type="pct"/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24.445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4B1EC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45.948</w:t>
            </w:r>
          </w:p>
        </w:tc>
      </w:tr>
      <w:tr w:rsidR="001C1434" w:rsidRPr="00F36B21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4573B3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0C2043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787 (0.619)</w:t>
            </w:r>
          </w:p>
        </w:tc>
        <w:tc>
          <w:tcPr>
            <w:tcW w:w="364" w:type="pct"/>
            <w:vAlign w:val="center"/>
          </w:tcPr>
          <w:p w:rsidR="001C1434" w:rsidRPr="000C2043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13.3</w:t>
            </w:r>
          </w:p>
        </w:tc>
        <w:tc>
          <w:tcPr>
            <w:tcW w:w="729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27.110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4B1EC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11.648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8544FF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8544FF">
              <w:rPr>
                <w:rFonts w:eastAsia="Calibri" w:cs="Arial"/>
                <w:sz w:val="20"/>
                <w:szCs w:val="20"/>
                <w:lang w:val="en-US"/>
              </w:rPr>
              <w:t>0.276 (0.076)</w:t>
            </w:r>
          </w:p>
        </w:tc>
        <w:tc>
          <w:tcPr>
            <w:tcW w:w="364" w:type="pct"/>
            <w:vAlign w:val="center"/>
          </w:tcPr>
          <w:p w:rsidR="001C1434" w:rsidRPr="000C2043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13.2</w:t>
            </w:r>
          </w:p>
        </w:tc>
        <w:tc>
          <w:tcPr>
            <w:tcW w:w="655" w:type="pct"/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16.170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1.602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1C1434" w:rsidRPr="00F36B21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R</w:t>
                  </w:r>
                </w:p>
              </w:tc>
            </w:tr>
            <w:tr w:rsidR="001C1434" w:rsidRPr="00F36B21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1C1434" w:rsidRPr="00F36B21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1C1434" w:rsidRPr="00F36B21" w:rsidRDefault="001C1434" w:rsidP="008A0CFE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F36B21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36B21">
              <w:rPr>
                <w:rFonts w:eastAsia="Calibri" w:cs="Arial"/>
                <w:sz w:val="20"/>
                <w:szCs w:val="20"/>
                <w:lang w:val="en-US"/>
              </w:rPr>
              <w:t>0.309 (</w:t>
            </w:r>
            <w:r w:rsidRPr="00F36B21">
              <w:rPr>
                <w:rFonts w:eastAsia="Calibri" w:cs="Arial"/>
                <w:i/>
                <w:sz w:val="20"/>
                <w:szCs w:val="20"/>
                <w:lang w:val="en-US"/>
              </w:rPr>
              <w:t>0.096</w:t>
            </w:r>
            <w:r w:rsidRPr="00F36B21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F36B21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 w:rsidRPr="00F36B21">
              <w:rPr>
                <w:rFonts w:cs="Arial"/>
                <w:sz w:val="20"/>
                <w:szCs w:val="20"/>
                <w:lang w:val="en-US"/>
              </w:rPr>
              <w:t>22.4</w:t>
            </w:r>
          </w:p>
        </w:tc>
        <w:tc>
          <w:tcPr>
            <w:tcW w:w="729" w:type="pct"/>
            <w:vAlign w:val="center"/>
          </w:tcPr>
          <w:p w:rsidR="001C1434" w:rsidRPr="00F36B21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36B21">
              <w:rPr>
                <w:rFonts w:cs="Arial"/>
                <w:sz w:val="20"/>
                <w:szCs w:val="20"/>
                <w:lang w:val="en-US"/>
              </w:rPr>
              <w:t>-22.693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F36B21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36B21">
              <w:rPr>
                <w:rFonts w:cs="Arial"/>
                <w:sz w:val="20"/>
                <w:szCs w:val="20"/>
                <w:lang w:val="en-US"/>
              </w:rPr>
              <w:t>38.163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F36B21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36B21">
              <w:rPr>
                <w:rFonts w:eastAsia="Calibri" w:cs="Arial"/>
                <w:sz w:val="20"/>
                <w:szCs w:val="20"/>
                <w:lang w:val="en-US"/>
              </w:rPr>
              <w:t>0.465 (</w:t>
            </w:r>
            <w:r w:rsidRPr="00F36B21">
              <w:rPr>
                <w:rFonts w:eastAsia="Calibri" w:cs="Arial"/>
                <w:i/>
                <w:sz w:val="20"/>
                <w:szCs w:val="20"/>
                <w:lang w:val="en-US"/>
              </w:rPr>
              <w:t>0.216</w:t>
            </w:r>
            <w:r w:rsidRPr="00F36B21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F36B21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6B21">
              <w:rPr>
                <w:rFonts w:cs="Arial"/>
                <w:sz w:val="20"/>
                <w:szCs w:val="20"/>
                <w:lang w:val="en-US"/>
              </w:rPr>
              <w:t>27.8</w:t>
            </w:r>
          </w:p>
        </w:tc>
        <w:tc>
          <w:tcPr>
            <w:tcW w:w="655" w:type="pct"/>
            <w:vAlign w:val="center"/>
          </w:tcPr>
          <w:p w:rsidR="001C1434" w:rsidRPr="00F36B21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36B21">
              <w:rPr>
                <w:rFonts w:cs="Arial"/>
                <w:sz w:val="20"/>
                <w:szCs w:val="20"/>
                <w:lang w:val="en-US"/>
              </w:rPr>
              <w:t>42.430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F36B21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36B21">
              <w:rPr>
                <w:rFonts w:cs="Arial"/>
                <w:sz w:val="20"/>
                <w:szCs w:val="20"/>
                <w:lang w:val="en-US"/>
              </w:rPr>
              <w:t>-25.035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1C1434" w:rsidRPr="00EF435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EF435E" w:rsidRDefault="001C1434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EF435E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1C1434" w:rsidRPr="00EF435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EF435E" w:rsidRDefault="001C1434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EF435E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1C1434" w:rsidRPr="00EF435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EF435E" w:rsidRDefault="001C1434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EF435E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WHtR</w:t>
                  </w:r>
                </w:p>
              </w:tc>
            </w:tr>
          </w:tbl>
          <w:p w:rsidR="001C1434" w:rsidRPr="00EF435E" w:rsidRDefault="001C1434" w:rsidP="008A0CFE"/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033 (0.001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22.0</w:t>
            </w:r>
          </w:p>
        </w:tc>
        <w:tc>
          <w:tcPr>
            <w:tcW w:w="729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2.268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19.296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221 (</w:t>
            </w:r>
            <w:r w:rsidRPr="00B5417B">
              <w:rPr>
                <w:rFonts w:eastAsia="Calibri" w:cs="Arial"/>
                <w:i/>
                <w:sz w:val="20"/>
                <w:szCs w:val="20"/>
              </w:rPr>
              <w:t>0.049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</w:rPr>
            </w:pPr>
            <w:r w:rsidRPr="00B5417B">
              <w:rPr>
                <w:rFonts w:cs="Arial"/>
                <w:sz w:val="20"/>
                <w:szCs w:val="20"/>
              </w:rPr>
              <w:t>25.8</w:t>
            </w:r>
          </w:p>
        </w:tc>
        <w:tc>
          <w:tcPr>
            <w:tcW w:w="655" w:type="pct"/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32.912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1C1434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-3.400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p w:rsidR="001C1434" w:rsidRPr="006633F3" w:rsidRDefault="001C1434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lastRenderedPageBreak/>
              <w:t>WHtR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</w:tcPr>
          <w:p w:rsidR="001C1434" w:rsidRPr="00B5417B" w:rsidRDefault="001C1434" w:rsidP="00EF435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175 (0.031)</w:t>
            </w:r>
          </w:p>
        </w:tc>
        <w:tc>
          <w:tcPr>
            <w:tcW w:w="364" w:type="pct"/>
          </w:tcPr>
          <w:p w:rsidR="001C1434" w:rsidRPr="00B5417B" w:rsidRDefault="001C1434" w:rsidP="00EF435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21.9</w:t>
            </w:r>
          </w:p>
        </w:tc>
        <w:tc>
          <w:tcPr>
            <w:tcW w:w="729" w:type="pct"/>
          </w:tcPr>
          <w:p w:rsidR="001C1434" w:rsidRPr="00B5417B" w:rsidRDefault="001C1434" w:rsidP="00EF435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9.486 L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:rsidR="001C1434" w:rsidRPr="00B5417B" w:rsidRDefault="001C1434" w:rsidP="00EF435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23.891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</w:tcPr>
          <w:p w:rsidR="001C1434" w:rsidRPr="00B5417B" w:rsidRDefault="001C1434" w:rsidP="005F59E5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681 (0.464)</w:t>
            </w:r>
          </w:p>
        </w:tc>
        <w:tc>
          <w:tcPr>
            <w:tcW w:w="364" w:type="pct"/>
          </w:tcPr>
          <w:p w:rsidR="001C1434" w:rsidRPr="00B5417B" w:rsidRDefault="001C1434" w:rsidP="005F59E5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22.0</w:t>
            </w:r>
          </w:p>
        </w:tc>
        <w:tc>
          <w:tcPr>
            <w:tcW w:w="655" w:type="pct"/>
          </w:tcPr>
          <w:p w:rsidR="001C1434" w:rsidRPr="00B5417B" w:rsidRDefault="001C1434" w:rsidP="005F59E5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102.155 L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:rsidR="001C1434" w:rsidRPr="00B5417B" w:rsidRDefault="001C1434" w:rsidP="005F59E5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-46.672</w:t>
            </w:r>
          </w:p>
        </w:tc>
      </w:tr>
      <w:tr w:rsidR="001C1434" w:rsidRPr="00B5417B" w:rsidTr="001C1434">
        <w:trPr>
          <w:trHeight w:hRule="exact" w:val="291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7B3E99" w:rsidRDefault="001C1434" w:rsidP="006F3A67">
            <w:pPr>
              <w:spacing w:line="240" w:lineRule="auto"/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</w:pPr>
            <w:r w:rsidRPr="007B3E99">
              <w:rPr>
                <w:rFonts w:eastAsia="Calibri" w:cs="Arial"/>
                <w:b/>
                <w:iCs/>
                <w:szCs w:val="20"/>
                <w:lang w:eastAsia="en-US"/>
              </w:rPr>
              <w:t>V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1C1434" w:rsidRPr="00B5417B" w:rsidRDefault="001C1434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1C1434" w:rsidRPr="00B5417B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B5417B" w:rsidRDefault="001C1434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1C1434" w:rsidRPr="00B5417B" w:rsidRDefault="001C1434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1C1434" w:rsidRPr="00B5417B" w:rsidRDefault="001C1434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434" w:rsidRPr="00B5417B" w:rsidRDefault="001C1434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7B3E99" w:rsidRDefault="001C1434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7B3E99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411789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459 (0.211)</w:t>
            </w:r>
          </w:p>
        </w:tc>
        <w:tc>
          <w:tcPr>
            <w:tcW w:w="364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9D7677" w:rsidP="00411789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0C2043" w:rsidRDefault="001C1434" w:rsidP="00411789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</w:rPr>
              <w:t>0.782 (0.612)</w:t>
            </w:r>
          </w:p>
        </w:tc>
        <w:tc>
          <w:tcPr>
            <w:tcW w:w="364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55" w:type="pct"/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C1434" w:rsidRPr="00D75AC1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2514DC" w:rsidRDefault="001C1434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2514DC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D75AC1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67 (0.005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1C1434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126D21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0.778 (0.605</w:t>
            </w:r>
            <w:r w:rsidRPr="00126D21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126D21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55" w:type="pct"/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</w:tr>
      <w:tr w:rsidR="001C1434" w:rsidRPr="00D75AC1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1C1434" w:rsidRPr="004573B3" w:rsidRDefault="001C1434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0.378 (0.143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0C2043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9D7677" w:rsidP="001B3E94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0.456 (0.208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5" w:type="pct"/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1C1434" w:rsidRPr="00126D21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R</w:t>
                  </w:r>
                </w:p>
              </w:tc>
            </w:tr>
            <w:tr w:rsidR="001C1434" w:rsidRPr="00126D21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1C1434" w:rsidRPr="00126D21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1C1434" w:rsidRPr="00126D21" w:rsidRDefault="001C1434" w:rsidP="006F3A67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0C2043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533 (</w:t>
            </w:r>
            <w:r w:rsidRPr="000C2043">
              <w:rPr>
                <w:rFonts w:eastAsia="Calibri" w:cs="Arial"/>
                <w:b/>
                <w:i/>
                <w:sz w:val="20"/>
                <w:szCs w:val="20"/>
                <w:lang w:val="en-US"/>
              </w:rPr>
              <w:t>0.284</w:t>
            </w: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126D21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vAlign w:val="center"/>
          </w:tcPr>
          <w:p w:rsidR="001C1434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126D21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0.353 (</w:t>
            </w:r>
            <w:r w:rsidRPr="00126D21">
              <w:rPr>
                <w:rFonts w:eastAsia="Calibri" w:cs="Arial"/>
                <w:i/>
                <w:sz w:val="20"/>
                <w:szCs w:val="20"/>
                <w:lang w:val="en-US"/>
              </w:rPr>
              <w:t>0.125</w:t>
            </w: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0C2043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655" w:type="pct"/>
            <w:vAlign w:val="center"/>
          </w:tcPr>
          <w:p w:rsidR="001C1434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1C1434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41A9" w:rsidRDefault="001C1434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1C1434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41A9" w:rsidRDefault="001C1434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1C1434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41A9" w:rsidRDefault="001C1434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WHtR</w:t>
                  </w:r>
                </w:p>
              </w:tc>
            </w:tr>
          </w:tbl>
          <w:p w:rsidR="001C1434" w:rsidRPr="006641A9" w:rsidRDefault="001C1434" w:rsidP="006F3A67"/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6641A9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086 (0.007)</w:t>
            </w:r>
          </w:p>
        </w:tc>
        <w:tc>
          <w:tcPr>
            <w:tcW w:w="364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879 (</w:t>
            </w:r>
            <w:r w:rsidRPr="00B5417B">
              <w:rPr>
                <w:rFonts w:eastAsia="Calibri" w:cs="Arial"/>
                <w:i/>
                <w:sz w:val="20"/>
                <w:szCs w:val="20"/>
              </w:rPr>
              <w:t>0.773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1C1434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55" w:type="pct"/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1C1434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1C1434" w:rsidRPr="00B5417B" w:rsidTr="001C1434">
        <w:trPr>
          <w:trHeight w:hRule="exact" w:val="567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1C1434" w:rsidRPr="00DD7C3A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2377E2">
                  <w:pPr>
                    <w:spacing w:line="240" w:lineRule="auto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 xml:space="preserve">  </w:t>
                  </w: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</w:t>
                  </w:r>
                  <w:r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t</w:t>
                  </w: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R</w:t>
                  </w:r>
                </w:p>
              </w:tc>
            </w:tr>
            <w:tr w:rsidR="001C1434" w:rsidRPr="00DD7C3A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1C1434" w:rsidRPr="00DD7C3A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C1434" w:rsidRPr="006633F3" w:rsidRDefault="001C1434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1C1434" w:rsidRPr="00DD7C3A" w:rsidRDefault="001C1434" w:rsidP="008A0CFE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6641A9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415 (0.172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1C1434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1C1434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1434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1C1434" w:rsidRPr="00B5417B" w:rsidRDefault="001C1434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645 (0.416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1C1434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1C1434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1434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</w:tr>
    </w:tbl>
    <w:p w:rsidR="008A0CFE" w:rsidRDefault="008A0CFE" w:rsidP="001C1434">
      <w:pPr>
        <w:spacing w:before="240"/>
        <w:rPr>
          <w:b/>
          <w:lang w:val="en-GB"/>
        </w:rPr>
      </w:pPr>
      <w:r w:rsidRPr="008A0CFE">
        <w:rPr>
          <w:b/>
          <w:lang w:val="en-GB"/>
        </w:rPr>
        <w:t xml:space="preserve">Age </w:t>
      </w:r>
      <w:r w:rsidR="00741914">
        <w:rPr>
          <w:b/>
          <w:lang w:val="en-GB"/>
        </w:rPr>
        <w:t>40 - 59</w:t>
      </w:r>
      <w:r w:rsidRPr="008A0CFE">
        <w:rPr>
          <w:b/>
          <w:lang w:val="en-GB"/>
        </w:rPr>
        <w:t xml:space="preserve"> year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2087"/>
        <w:gridCol w:w="1040"/>
        <w:gridCol w:w="2084"/>
        <w:gridCol w:w="1255"/>
        <w:gridCol w:w="2295"/>
        <w:gridCol w:w="1040"/>
        <w:gridCol w:w="1872"/>
        <w:gridCol w:w="1458"/>
      </w:tblGrid>
      <w:tr w:rsidR="009D7677" w:rsidRPr="00F5590D" w:rsidTr="009D7677">
        <w:trPr>
          <w:trHeight w:hRule="exact" w:val="432"/>
        </w:trPr>
        <w:tc>
          <w:tcPr>
            <w:tcW w:w="406" w:type="pct"/>
            <w:tcBorders>
              <w:right w:val="single" w:sz="4" w:space="0" w:color="auto"/>
            </w:tcBorders>
          </w:tcPr>
          <w:p w:rsidR="009D7677" w:rsidRPr="00F5590D" w:rsidRDefault="009D7677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</w:p>
        </w:tc>
        <w:tc>
          <w:tcPr>
            <w:tcW w:w="226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9D7677" w:rsidRPr="00F5590D" w:rsidRDefault="009D7677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Females (61</w:t>
            </w:r>
            <w:r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  <w:tc>
          <w:tcPr>
            <w:tcW w:w="233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9D7677" w:rsidRPr="00F5590D" w:rsidRDefault="009D7677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Males (34</w:t>
            </w:r>
            <w:r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</w:tr>
      <w:tr w:rsidR="009D7677" w:rsidRPr="004573B3" w:rsidTr="009D7677">
        <w:trPr>
          <w:trHeight w:hRule="exact" w:val="462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24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</w:tr>
      <w:tr w:rsidR="009D7677" w:rsidRPr="004573B3" w:rsidTr="009D7677">
        <w:trPr>
          <w:trHeight w:hRule="exact" w:val="281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93BD7">
              <w:rPr>
                <w:rFonts w:cs="Arial"/>
                <w:b/>
                <w:szCs w:val="20"/>
                <w:lang w:val="en-US"/>
              </w:rPr>
              <w:t>S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658 (0.443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20.1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697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/kg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10.072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9740B5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392 (0.153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9740B5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9D7677" w:rsidRPr="00BA24C9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E97C36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vertAlign w:val="superscript"/>
                <w:lang w:eastAsia="en-US"/>
              </w:rPr>
            </w:pPr>
            <w:r w:rsidRPr="00E97C36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</w:rPr>
              <w:t>0.679 (0.461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0C2043">
              <w:rPr>
                <w:rFonts w:cs="Arial"/>
                <w:b/>
                <w:sz w:val="20"/>
                <w:szCs w:val="20"/>
              </w:rPr>
              <w:t>18.2</w:t>
            </w:r>
          </w:p>
        </w:tc>
        <w:tc>
          <w:tcPr>
            <w:tcW w:w="729" w:type="pct"/>
            <w:vAlign w:val="center"/>
          </w:tcPr>
          <w:p w:rsidR="009D7677" w:rsidRPr="004D7566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D7566">
              <w:rPr>
                <w:rFonts w:eastAsia="Calibri" w:cs="Arial"/>
                <w:sz w:val="20"/>
                <w:szCs w:val="20"/>
                <w:lang w:val="en-GB"/>
              </w:rPr>
              <w:t>25.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>445</w:t>
            </w:r>
            <w:r w:rsidRPr="004D7566">
              <w:rPr>
                <w:rFonts w:eastAsia="Calibri" w:cs="Arial"/>
                <w:sz w:val="20"/>
                <w:szCs w:val="20"/>
                <w:lang w:val="en-GB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4D7566" w:rsidRDefault="009D7677" w:rsidP="004D7566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D7566">
              <w:rPr>
                <w:rFonts w:eastAsia="Calibri" w:cs="Arial"/>
                <w:sz w:val="20"/>
                <w:szCs w:val="20"/>
                <w:lang w:val="en-GB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>16.609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D7566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0.428 (0.183</w:t>
            </w:r>
            <w:r w:rsidRPr="004D7566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4D7566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4D7566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4D7566" w:rsidRDefault="009D7677" w:rsidP="00F36B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9D7677" w:rsidRPr="00BA24C9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0.643 (0.414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.8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22.988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11.394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649 (0.421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22.9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21.012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F36B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13.401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HR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065 (</w:t>
            </w:r>
            <w:r w:rsidRPr="00B5417B">
              <w:rPr>
                <w:rFonts w:eastAsia="Calibri" w:cs="Arial"/>
                <w:i/>
                <w:sz w:val="20"/>
                <w:szCs w:val="20"/>
                <w:lang w:val="en-US"/>
              </w:rPr>
              <w:t>0.004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26.9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2.852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10.883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337 (</w:t>
            </w:r>
            <w:r w:rsidRPr="00B5417B">
              <w:rPr>
                <w:rFonts w:eastAsia="Calibri" w:cs="Arial"/>
                <w:i/>
                <w:sz w:val="20"/>
                <w:szCs w:val="20"/>
                <w:lang w:val="en-US"/>
              </w:rPr>
              <w:t>0.114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28.1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15.360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4.421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HHtR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584 (0.341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19.9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33.787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F34340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10.814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249 (</w:t>
            </w:r>
            <w:r w:rsidRPr="00B5417B">
              <w:rPr>
                <w:rFonts w:eastAsia="Calibri" w:cs="Arial"/>
                <w:i/>
                <w:sz w:val="20"/>
                <w:szCs w:val="20"/>
                <w:lang w:val="en-US"/>
              </w:rPr>
              <w:t>0.062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FF2E69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FF2E69">
              <w:rPr>
                <w:rFonts w:eastAsia="Calibri" w:cs="Arial"/>
                <w:iCs/>
                <w:sz w:val="20"/>
                <w:szCs w:val="20"/>
                <w:lang w:eastAsia="en-US"/>
              </w:rPr>
              <w:lastRenderedPageBreak/>
              <w:t>WHtR</w:t>
            </w: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567 (0.322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22.7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32.003 L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F34340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7.575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529 (0.280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26.8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29.676 L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D9227B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8.393</w:t>
            </w:r>
          </w:p>
        </w:tc>
      </w:tr>
      <w:tr w:rsidR="009D7677" w:rsidRPr="00B5417B" w:rsidTr="009D7677">
        <w:trPr>
          <w:trHeight w:hRule="exact" w:val="291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</w:pPr>
            <w:r w:rsidRPr="00793BD7">
              <w:rPr>
                <w:rFonts w:eastAsia="Calibri" w:cs="Arial"/>
                <w:b/>
                <w:iCs/>
                <w:szCs w:val="20"/>
                <w:lang w:eastAsia="en-US"/>
              </w:rPr>
              <w:t>T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</w:rPr>
              <w:t>0.731 (0.534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0C2043">
              <w:rPr>
                <w:rFonts w:cs="Arial"/>
                <w:b/>
                <w:sz w:val="20"/>
                <w:szCs w:val="20"/>
              </w:rPr>
              <w:t>17.0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945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2514DC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14.953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515 (0.265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22.9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576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2377E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2.222</w:t>
            </w:r>
          </w:p>
        </w:tc>
      </w:tr>
      <w:tr w:rsidR="009D7677" w:rsidRPr="00671FC6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1A1637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1A1637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666 (0.443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</w:t>
            </w:r>
          </w:p>
        </w:tc>
        <w:tc>
          <w:tcPr>
            <w:tcW w:w="729" w:type="pct"/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30.488</w:t>
            </w:r>
            <w:r w:rsidRPr="004B1ECE">
              <w:rPr>
                <w:rFonts w:eastAsia="Calibri" w:cs="Arial"/>
                <w:sz w:val="20"/>
                <w:szCs w:val="20"/>
                <w:lang w:val="en-GB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4B1ECE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19.045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0.455 (0.207</w:t>
            </w:r>
            <w:r w:rsidRPr="004B1ECE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.3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23.837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E166A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10.335</w:t>
            </w:r>
          </w:p>
        </w:tc>
      </w:tr>
      <w:tr w:rsidR="009D7677" w:rsidRPr="00671FC6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0.721 (0.519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</w:t>
            </w:r>
            <w:r w:rsidRPr="00B5417B">
              <w:rPr>
                <w:rFonts w:cs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31.457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4B1EC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17.032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756 (0.572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16.9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33.208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E166A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21.295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4B1EC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R</w:t>
                  </w:r>
                </w:p>
              </w:tc>
            </w:tr>
            <w:tr w:rsidR="009D7677" w:rsidRPr="004B1EC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9D7677" w:rsidRPr="004B1EC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9D7677" w:rsidRPr="004B1ECE" w:rsidRDefault="009D7677" w:rsidP="008A0CFE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4B1ECE">
              <w:rPr>
                <w:rFonts w:eastAsia="Calibri" w:cs="Arial"/>
                <w:sz w:val="20"/>
                <w:szCs w:val="20"/>
                <w:lang w:val="en-US"/>
              </w:rPr>
              <w:t>0.046 (</w:t>
            </w:r>
            <w:r w:rsidRPr="004B1ECE">
              <w:rPr>
                <w:rFonts w:eastAsia="Calibri" w:cs="Arial"/>
                <w:i/>
                <w:sz w:val="20"/>
                <w:szCs w:val="20"/>
                <w:lang w:val="en-US"/>
              </w:rPr>
              <w:t>0.002</w:t>
            </w:r>
            <w:r w:rsidRPr="004B1ECE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 w:rsidRPr="004B1ECE">
              <w:rPr>
                <w:rFonts w:cs="Arial"/>
                <w:sz w:val="20"/>
                <w:szCs w:val="20"/>
                <w:lang w:val="en-US"/>
              </w:rPr>
              <w:t>26.6</w:t>
            </w:r>
          </w:p>
        </w:tc>
        <w:tc>
          <w:tcPr>
            <w:tcW w:w="729" w:type="pct"/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4B1ECE">
              <w:rPr>
                <w:rFonts w:cs="Arial"/>
                <w:sz w:val="20"/>
                <w:szCs w:val="20"/>
                <w:lang w:val="en-US"/>
              </w:rPr>
              <w:t>2.576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4B1ECE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4B1ECE">
              <w:rPr>
                <w:rFonts w:cs="Arial"/>
                <w:sz w:val="20"/>
                <w:szCs w:val="20"/>
                <w:lang w:val="en-US"/>
              </w:rPr>
              <w:t>14.551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8C39CC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4B1ECE">
              <w:rPr>
                <w:rFonts w:eastAsia="Calibri" w:cs="Arial"/>
                <w:sz w:val="20"/>
                <w:szCs w:val="20"/>
                <w:lang w:val="en-US"/>
              </w:rPr>
              <w:t>0.041 (</w:t>
            </w:r>
            <w:r w:rsidRPr="004B1ECE">
              <w:rPr>
                <w:rFonts w:eastAsia="Calibri" w:cs="Arial"/>
                <w:i/>
                <w:sz w:val="20"/>
                <w:szCs w:val="20"/>
                <w:lang w:val="en-US"/>
              </w:rPr>
              <w:t>0.002</w:t>
            </w:r>
            <w:r w:rsidRPr="008C39CC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8C39CC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22.2</w:t>
            </w:r>
          </w:p>
        </w:tc>
        <w:tc>
          <w:tcPr>
            <w:tcW w:w="655" w:type="pct"/>
            <w:vAlign w:val="center"/>
          </w:tcPr>
          <w:p w:rsidR="009D7677" w:rsidRPr="008C39CC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2.866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8C39CC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12.990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6633F3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F0113B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F0113B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9D7677" w:rsidRPr="006633F3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F0113B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F0113B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9D7677" w:rsidRPr="006633F3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F0113B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F0113B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WHtR</w:t>
                  </w:r>
                </w:p>
              </w:tc>
            </w:tr>
          </w:tbl>
          <w:p w:rsidR="009D7677" w:rsidRDefault="009D7677" w:rsidP="008A0CFE"/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070 (0.005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26.7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4.456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20.116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487 (</w:t>
            </w:r>
            <w:r w:rsidRPr="00B5417B">
              <w:rPr>
                <w:rFonts w:eastAsia="Calibri" w:cs="Arial"/>
                <w:i/>
                <w:sz w:val="20"/>
                <w:szCs w:val="20"/>
              </w:rPr>
              <w:t>0.237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</w:rPr>
            </w:pPr>
            <w:r w:rsidRPr="00B5417B">
              <w:rPr>
                <w:rFonts w:cs="Arial"/>
                <w:sz w:val="20"/>
                <w:szCs w:val="20"/>
              </w:rPr>
              <w:t>17.7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32.848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-4.988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6F3A67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</w:t>
                  </w:r>
                  <w:r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t</w:t>
                  </w: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R</w:t>
                  </w:r>
                </w:p>
              </w:tc>
            </w:tr>
            <w:tr w:rsidR="009D7677" w:rsidRPr="006F3A67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9D7677" w:rsidRPr="006F3A67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9D7677" w:rsidRPr="006F3A67" w:rsidRDefault="009D7677" w:rsidP="008A0CFE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006 (0.0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26.7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0.431 L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17.207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514 (0.265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18.2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34.945 L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6.577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6F3A67">
            <w:pPr>
              <w:spacing w:line="240" w:lineRule="auto"/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b/>
                <w:iCs/>
                <w:szCs w:val="20"/>
                <w:lang w:eastAsia="en-US"/>
              </w:rPr>
              <w:t>V</w:t>
            </w:r>
            <w:r w:rsidRPr="00793BD7">
              <w:rPr>
                <w:rFonts w:eastAsia="Calibri" w:cs="Arial"/>
                <w:b/>
                <w:iCs/>
                <w:szCs w:val="20"/>
                <w:lang w:eastAsia="en-US"/>
              </w:rPr>
              <w:t>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487 (0.237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411789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411789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411789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427 (0.182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411789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9D7677" w:rsidRPr="00D75AC1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1A1637" w:rsidRDefault="009D7677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1A1637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279 (0.078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126D21" w:rsidRDefault="009D7677" w:rsidP="00126D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0.262 (0.069</w:t>
            </w:r>
            <w:r w:rsidRPr="00126D21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126D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</w:tr>
      <w:tr w:rsidR="009D7677" w:rsidRPr="00D75AC1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0.491 (0.241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1B3E94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524 (0.275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1B3E94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126D21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R</w:t>
                  </w:r>
                </w:p>
              </w:tc>
            </w:tr>
            <w:tr w:rsidR="009D7677" w:rsidRPr="00126D21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9D7677" w:rsidRPr="00126D21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9D7677" w:rsidRPr="00126D21" w:rsidRDefault="009D7677" w:rsidP="006F3A67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0.268 (</w:t>
            </w:r>
            <w:r w:rsidRPr="00126D21">
              <w:rPr>
                <w:rFonts w:eastAsia="Calibri" w:cs="Arial"/>
                <w:i/>
                <w:sz w:val="20"/>
                <w:szCs w:val="20"/>
                <w:lang w:val="en-US"/>
              </w:rPr>
              <w:t>0.072</w:t>
            </w: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0.358 (</w:t>
            </w:r>
            <w:r w:rsidRPr="00126D21">
              <w:rPr>
                <w:rFonts w:eastAsia="Calibri" w:cs="Arial"/>
                <w:i/>
                <w:sz w:val="20"/>
                <w:szCs w:val="20"/>
                <w:lang w:val="en-US"/>
              </w:rPr>
              <w:t>0.129</w:t>
            </w: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9D7677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41A9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9D7677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41A9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9D7677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41A9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WHtR</w:t>
                  </w:r>
                </w:p>
              </w:tc>
            </w:tr>
          </w:tbl>
          <w:p w:rsidR="009D7677" w:rsidRPr="006641A9" w:rsidRDefault="009D7677" w:rsidP="006F3A67"/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291 (0.085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113 (</w:t>
            </w:r>
            <w:r w:rsidRPr="00B5417B">
              <w:rPr>
                <w:rFonts w:eastAsia="Calibri" w:cs="Arial"/>
                <w:i/>
                <w:sz w:val="20"/>
                <w:szCs w:val="20"/>
              </w:rPr>
              <w:t>0.013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DD7C3A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</w:t>
                  </w:r>
                  <w:r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t</w:t>
                  </w: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R</w:t>
                  </w:r>
                </w:p>
              </w:tc>
            </w:tr>
            <w:tr w:rsidR="009D7677" w:rsidRPr="00DD7C3A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9D7677" w:rsidRPr="00DD7C3A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9D7677" w:rsidRPr="00DD7C3A" w:rsidRDefault="009D7677" w:rsidP="006F3A67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494 (0.244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0C2043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412 (0.170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</w:tr>
    </w:tbl>
    <w:p w:rsidR="00AD2F09" w:rsidRDefault="00AD2F09" w:rsidP="001C1434">
      <w:pPr>
        <w:spacing w:before="240"/>
        <w:rPr>
          <w:b/>
          <w:lang w:val="en-GB"/>
        </w:rPr>
      </w:pPr>
    </w:p>
    <w:p w:rsidR="008A0CFE" w:rsidRDefault="008A0CFE" w:rsidP="001C1434">
      <w:pPr>
        <w:spacing w:before="240"/>
        <w:rPr>
          <w:b/>
          <w:lang w:val="en-GB"/>
        </w:rPr>
      </w:pPr>
      <w:r>
        <w:rPr>
          <w:b/>
          <w:lang w:val="en-GB"/>
        </w:rPr>
        <w:lastRenderedPageBreak/>
        <w:t>Age &gt;60 year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2087"/>
        <w:gridCol w:w="1040"/>
        <w:gridCol w:w="2084"/>
        <w:gridCol w:w="1255"/>
        <w:gridCol w:w="2295"/>
        <w:gridCol w:w="1040"/>
        <w:gridCol w:w="1872"/>
        <w:gridCol w:w="1458"/>
      </w:tblGrid>
      <w:tr w:rsidR="009D7677" w:rsidRPr="00F5590D" w:rsidTr="009D7677">
        <w:trPr>
          <w:trHeight w:hRule="exact" w:val="432"/>
        </w:trPr>
        <w:tc>
          <w:tcPr>
            <w:tcW w:w="406" w:type="pct"/>
            <w:tcBorders>
              <w:right w:val="single" w:sz="4" w:space="0" w:color="auto"/>
            </w:tcBorders>
          </w:tcPr>
          <w:p w:rsidR="009D7677" w:rsidRPr="00F5590D" w:rsidRDefault="009D7677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</w:p>
        </w:tc>
        <w:tc>
          <w:tcPr>
            <w:tcW w:w="226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9D7677" w:rsidRPr="00F5590D" w:rsidRDefault="009D7677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Females (28</w:t>
            </w:r>
            <w:r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  <w:tc>
          <w:tcPr>
            <w:tcW w:w="233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9D7677" w:rsidRPr="00F5590D" w:rsidRDefault="009D7677" w:rsidP="008A0CFE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Males (33</w:t>
            </w:r>
            <w:r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</w:tr>
      <w:tr w:rsidR="009D7677" w:rsidRPr="004573B3" w:rsidTr="009D7677">
        <w:trPr>
          <w:trHeight w:hRule="exact" w:val="462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24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7677" w:rsidRPr="004573B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</w:tr>
      <w:tr w:rsidR="009D7677" w:rsidRPr="004573B3" w:rsidTr="009D7677">
        <w:trPr>
          <w:trHeight w:hRule="exact" w:val="281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93BD7">
              <w:rPr>
                <w:rFonts w:cs="Arial"/>
                <w:b/>
                <w:szCs w:val="20"/>
                <w:lang w:val="en-US"/>
              </w:rPr>
              <w:t>S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908 (0.825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10.9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633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/kg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8.307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6A632B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</w:rPr>
              <w:t>0.865 (0.748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0C2043">
              <w:rPr>
                <w:rFonts w:cs="Arial"/>
                <w:b/>
                <w:sz w:val="20"/>
                <w:szCs w:val="20"/>
              </w:rPr>
              <w:t>16.2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9740B5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584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9.581</w:t>
            </w:r>
          </w:p>
        </w:tc>
      </w:tr>
      <w:tr w:rsidR="009D7677" w:rsidRPr="004D7566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6A632B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vertAlign w:val="superscript"/>
                <w:lang w:eastAsia="en-US"/>
              </w:rPr>
            </w:pPr>
            <w:r w:rsidRPr="006A632B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878 (0.771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8</w:t>
            </w:r>
          </w:p>
        </w:tc>
        <w:tc>
          <w:tcPr>
            <w:tcW w:w="729" w:type="pct"/>
            <w:vAlign w:val="center"/>
          </w:tcPr>
          <w:p w:rsidR="009D7677" w:rsidRPr="004D7566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D7566">
              <w:rPr>
                <w:rFonts w:eastAsia="Calibri" w:cs="Arial"/>
                <w:sz w:val="20"/>
                <w:szCs w:val="20"/>
                <w:lang w:val="en-GB"/>
              </w:rPr>
              <w:t>28.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>396</w:t>
            </w:r>
            <w:r w:rsidRPr="004D7566">
              <w:rPr>
                <w:rFonts w:eastAsia="Calibri" w:cs="Arial"/>
                <w:sz w:val="20"/>
                <w:szCs w:val="20"/>
                <w:lang w:val="en-GB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4D7566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20.139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D7566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0.831 (0.691</w:t>
            </w:r>
            <w:r w:rsidRPr="004D7566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4D7566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.9</w:t>
            </w:r>
          </w:p>
        </w:tc>
        <w:tc>
          <w:tcPr>
            <w:tcW w:w="655" w:type="pct"/>
            <w:vAlign w:val="center"/>
          </w:tcPr>
          <w:p w:rsidR="009D7677" w:rsidRPr="004D7566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27.837</w:t>
            </w:r>
            <w:r w:rsidRPr="004D7566">
              <w:rPr>
                <w:rFonts w:eastAsia="Calibri" w:cs="Arial"/>
                <w:sz w:val="20"/>
                <w:szCs w:val="20"/>
                <w:lang w:val="en-GB"/>
              </w:rPr>
              <w:t xml:space="preserve"> 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4D7566" w:rsidRDefault="009D7677" w:rsidP="00F36B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D7566">
              <w:rPr>
                <w:rFonts w:eastAsia="Calibri" w:cs="Arial"/>
                <w:sz w:val="20"/>
                <w:szCs w:val="20"/>
                <w:lang w:val="en-GB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>21.520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0.774 (0.599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</w:t>
            </w:r>
            <w:r w:rsidRPr="00B5417B">
              <w:rPr>
                <w:rFonts w:cs="Arial"/>
                <w:sz w:val="20"/>
                <w:szCs w:val="20"/>
                <w:lang w:val="en-US"/>
              </w:rPr>
              <w:t>.7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26.925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4D7566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16.114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0.853 (0.728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.8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20.870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F36B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14.546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BA24C9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BA24C9">
              <w:rPr>
                <w:rFonts w:eastAsia="Calibri" w:cs="Arial"/>
                <w:iCs/>
                <w:sz w:val="20"/>
                <w:szCs w:val="20"/>
                <w:lang w:eastAsia="en-US"/>
              </w:rPr>
              <w:t>WHR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A24C9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0.115 (</w:t>
            </w:r>
            <w:r w:rsidRPr="00BA24C9">
              <w:rPr>
                <w:rFonts w:eastAsia="Calibri" w:cs="Arial"/>
                <w:i/>
                <w:sz w:val="20"/>
                <w:szCs w:val="20"/>
              </w:rPr>
              <w:t>0.013</w:t>
            </w:r>
            <w:r w:rsidRPr="00BA24C9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A24C9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BA24C9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A24C9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A24C9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0.456 (</w:t>
            </w:r>
            <w:r w:rsidRPr="00BA24C9">
              <w:rPr>
                <w:rFonts w:eastAsia="Calibri" w:cs="Arial"/>
                <w:i/>
                <w:sz w:val="20"/>
                <w:szCs w:val="20"/>
              </w:rPr>
              <w:t>0.208</w:t>
            </w:r>
            <w:r w:rsidRPr="00BA24C9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A24C9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A24C9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A24C9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BA24C9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BA24C9">
              <w:rPr>
                <w:rFonts w:eastAsia="Calibri" w:cs="Arial"/>
                <w:iCs/>
                <w:sz w:val="20"/>
                <w:szCs w:val="20"/>
                <w:lang w:eastAsia="en-US"/>
              </w:rPr>
              <w:t>HHtR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A24C9">
              <w:rPr>
                <w:rFonts w:eastAsia="Calibri" w:cs="Arial"/>
                <w:sz w:val="20"/>
                <w:szCs w:val="20"/>
              </w:rPr>
              <w:t>0.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847 (0.718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16.9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40.838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B26A4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16.410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711 (</w:t>
            </w:r>
            <w:r w:rsidRPr="00B5417B">
              <w:rPr>
                <w:rFonts w:eastAsia="Calibri" w:cs="Arial"/>
                <w:i/>
                <w:sz w:val="20"/>
                <w:szCs w:val="20"/>
                <w:lang w:val="en-US"/>
              </w:rPr>
              <w:t>0.505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22.3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34.162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12.654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HtR</w:t>
            </w: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789 (0.622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19.1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43.201 L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B26A4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15.746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802 (0.643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18.8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31.206 L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11.253</w:t>
            </w:r>
          </w:p>
        </w:tc>
      </w:tr>
      <w:tr w:rsidR="009D7677" w:rsidRPr="00B5417B" w:rsidTr="009D7677">
        <w:trPr>
          <w:trHeight w:hRule="exact" w:val="291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</w:pPr>
            <w:r w:rsidRPr="00793BD7">
              <w:rPr>
                <w:rFonts w:eastAsia="Calibri" w:cs="Arial"/>
                <w:b/>
                <w:iCs/>
                <w:szCs w:val="20"/>
                <w:lang w:eastAsia="en-US"/>
              </w:rPr>
              <w:t>T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</w:rPr>
              <w:t>0.916 (0.839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0C2043">
              <w:rPr>
                <w:rFonts w:cs="Arial"/>
                <w:b/>
                <w:sz w:val="20"/>
                <w:szCs w:val="20"/>
              </w:rPr>
              <w:t>10.2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766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2514DC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8.519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2377E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763 (0.583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15.5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710 Lm</w:t>
            </w:r>
            <w:r w:rsidRPr="00B5417B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5417B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2377E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7.564</w:t>
            </w:r>
          </w:p>
        </w:tc>
      </w:tr>
      <w:tr w:rsidR="009D7677" w:rsidRPr="00671FC6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1A1637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1A1637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881 (0.776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</w:t>
            </w:r>
          </w:p>
        </w:tc>
        <w:tc>
          <w:tcPr>
            <w:tcW w:w="729" w:type="pct"/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34.187</w:t>
            </w:r>
            <w:r w:rsidRPr="004B1ECE">
              <w:rPr>
                <w:rFonts w:eastAsia="Calibri" w:cs="Arial"/>
                <w:sz w:val="20"/>
                <w:szCs w:val="20"/>
                <w:lang w:val="en-GB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4B1ECE" w:rsidRDefault="009D7677" w:rsidP="004B1EC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B1ECE">
              <w:rPr>
                <w:rFonts w:eastAsia="Calibri" w:cs="Arial"/>
                <w:sz w:val="20"/>
                <w:szCs w:val="20"/>
                <w:lang w:val="en-GB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>22.630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0.847 (0.717</w:t>
            </w:r>
            <w:r w:rsidRPr="004B1ECE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4B1ECE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.9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39.058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E166A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27.653</w:t>
            </w:r>
          </w:p>
        </w:tc>
      </w:tr>
      <w:tr w:rsidR="009D7677" w:rsidRPr="00671FC6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8A0CFE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0.837 (0.700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.0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34.960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4B1EC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20.470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893 (0.797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10.1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30.088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E166A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18.749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4B1EC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R</w:t>
                  </w:r>
                </w:p>
              </w:tc>
            </w:tr>
            <w:tr w:rsidR="009D7677" w:rsidRPr="004B1EC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9D7677" w:rsidRPr="004B1EC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9D7677" w:rsidRPr="004B1ECE" w:rsidRDefault="009D7677" w:rsidP="008A0CFE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8C39CC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4B1ECE">
              <w:rPr>
                <w:rFonts w:eastAsia="Calibri" w:cs="Arial"/>
                <w:sz w:val="20"/>
                <w:szCs w:val="20"/>
                <w:lang w:val="en-US"/>
              </w:rPr>
              <w:t>0.285 (</w:t>
            </w:r>
            <w:r w:rsidRPr="004B1ECE">
              <w:rPr>
                <w:rFonts w:eastAsia="Calibri" w:cs="Arial"/>
                <w:i/>
                <w:sz w:val="20"/>
                <w:szCs w:val="20"/>
                <w:lang w:val="en-US"/>
              </w:rPr>
              <w:t>0</w:t>
            </w:r>
            <w:r w:rsidRPr="008C39CC">
              <w:rPr>
                <w:rFonts w:eastAsia="Calibri" w:cs="Arial"/>
                <w:i/>
                <w:sz w:val="20"/>
                <w:szCs w:val="20"/>
                <w:lang w:val="en-US"/>
              </w:rPr>
              <w:t>.081</w:t>
            </w:r>
            <w:r w:rsidRPr="008C39CC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8C39CC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29.3</w:t>
            </w:r>
          </w:p>
        </w:tc>
        <w:tc>
          <w:tcPr>
            <w:tcW w:w="729" w:type="pct"/>
            <w:vAlign w:val="center"/>
          </w:tcPr>
          <w:p w:rsidR="009D7677" w:rsidRPr="008C39CC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17.011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8C39CC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8C39CC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8C39CC">
              <w:rPr>
                <w:rFonts w:eastAsia="Calibri" w:cs="Arial"/>
                <w:sz w:val="20"/>
                <w:szCs w:val="20"/>
                <w:lang w:val="en-US"/>
              </w:rPr>
              <w:t>0.170 (</w:t>
            </w:r>
            <w:r w:rsidRPr="008C39CC">
              <w:rPr>
                <w:rFonts w:eastAsia="Calibri" w:cs="Arial"/>
                <w:i/>
                <w:sz w:val="20"/>
                <w:szCs w:val="20"/>
                <w:lang w:val="en-US"/>
              </w:rPr>
              <w:t>0.029</w:t>
            </w:r>
            <w:r w:rsidRPr="008C39CC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8C39CC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27.9</w:t>
            </w:r>
          </w:p>
        </w:tc>
        <w:tc>
          <w:tcPr>
            <w:tcW w:w="655" w:type="pct"/>
            <w:vAlign w:val="center"/>
          </w:tcPr>
          <w:p w:rsidR="009D7677" w:rsidRPr="008C39CC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10.396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8C39CC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8C39CC">
              <w:rPr>
                <w:rFonts w:cs="Arial"/>
                <w:sz w:val="20"/>
                <w:szCs w:val="20"/>
                <w:lang w:val="en-US"/>
              </w:rPr>
              <w:t>4.784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6633F3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F0113B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F0113B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9D7677" w:rsidRPr="006633F3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F0113B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F0113B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9D7677" w:rsidRPr="006633F3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F0113B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F0113B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WHtR</w:t>
                  </w:r>
                </w:p>
              </w:tc>
            </w:tr>
          </w:tbl>
          <w:p w:rsidR="009D7677" w:rsidRDefault="009D7677" w:rsidP="008A0CFE"/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304 (0.092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29.4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-20.852 L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F0113B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30.924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576 (</w:t>
            </w:r>
            <w:r w:rsidRPr="00B5417B">
              <w:rPr>
                <w:rFonts w:eastAsia="Calibri" w:cs="Arial"/>
                <w:i/>
                <w:sz w:val="20"/>
                <w:szCs w:val="20"/>
              </w:rPr>
              <w:t>0.332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</w:rPr>
            </w:pPr>
            <w:r w:rsidRPr="00B5417B">
              <w:rPr>
                <w:rFonts w:cs="Arial"/>
                <w:sz w:val="20"/>
                <w:szCs w:val="20"/>
              </w:rPr>
              <w:t>22.9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38.268 L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cs="Arial"/>
                <w:sz w:val="20"/>
                <w:szCs w:val="20"/>
              </w:rPr>
              <w:t>-8.968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EF435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</w:t>
                  </w:r>
                  <w:r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t</w:t>
                  </w: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R</w:t>
                  </w:r>
                </w:p>
              </w:tc>
            </w:tr>
            <w:tr w:rsidR="009D7677" w:rsidRPr="00EF435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9D7677" w:rsidRPr="00EF435E" w:rsidTr="008A0CFE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8A0CFE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9D7677" w:rsidRPr="00EF435E" w:rsidRDefault="009D7677" w:rsidP="008A0CFE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041 (0.002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638 (0.407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21.2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38.755 L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8A0CF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9.299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4573B3" w:rsidRDefault="009D7677" w:rsidP="006F3A67">
            <w:pPr>
              <w:spacing w:line="240" w:lineRule="auto"/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b/>
                <w:iCs/>
                <w:szCs w:val="20"/>
                <w:lang w:eastAsia="en-US"/>
              </w:rPr>
              <w:lastRenderedPageBreak/>
              <w:t>V</w:t>
            </w:r>
            <w:r w:rsidRPr="00793BD7">
              <w:rPr>
                <w:rFonts w:eastAsia="Calibri" w:cs="Arial"/>
                <w:b/>
                <w:iCs/>
                <w:szCs w:val="20"/>
                <w:lang w:eastAsia="en-US"/>
              </w:rPr>
              <w:t>AT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447 (0.200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411789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263 (0.069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9D7677" w:rsidRPr="00D75AC1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1A1637" w:rsidRDefault="009D7677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1A1637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419 (0.176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126D21" w:rsidRDefault="009D7677" w:rsidP="00126D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0.471 (0.222</w:t>
            </w:r>
            <w:r w:rsidRPr="00126D21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.7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11.221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126D21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6.133</w:t>
            </w:r>
          </w:p>
        </w:tc>
      </w:tr>
      <w:tr w:rsidR="009D7677" w:rsidRPr="00D75AC1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  <w:vAlign w:val="center"/>
          </w:tcPr>
          <w:p w:rsidR="009D7677" w:rsidRPr="004573B3" w:rsidRDefault="009D7677" w:rsidP="006F3A67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540 (0.292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29.2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8.035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1B3E94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4.356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0C2043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eastAsia="Calibri" w:cs="Arial"/>
                <w:b/>
                <w:sz w:val="20"/>
                <w:szCs w:val="20"/>
                <w:lang w:val="en-US"/>
              </w:rPr>
              <w:t>0.529 (0.280)</w:t>
            </w:r>
          </w:p>
        </w:tc>
        <w:tc>
          <w:tcPr>
            <w:tcW w:w="364" w:type="pct"/>
            <w:vAlign w:val="center"/>
          </w:tcPr>
          <w:p w:rsidR="009D7677" w:rsidRPr="000C2043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0C2043">
              <w:rPr>
                <w:rFonts w:cs="Arial"/>
                <w:b/>
                <w:sz w:val="20"/>
                <w:szCs w:val="20"/>
                <w:lang w:val="en-US"/>
              </w:rPr>
              <w:t>25.1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9.218</w:t>
            </w:r>
            <w:r w:rsidRPr="00B5417B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0875B5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4.204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D7677" w:rsidRPr="00126D21" w:rsidTr="003C3223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R</w:t>
                  </w:r>
                </w:p>
              </w:tc>
            </w:tr>
            <w:tr w:rsidR="009D7677" w:rsidRPr="00126D21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9D7677" w:rsidRPr="00126D21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9D7677" w:rsidRPr="00126D21" w:rsidRDefault="009D7677" w:rsidP="006F3A67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0.164 (</w:t>
            </w:r>
            <w:r w:rsidRPr="00126D21">
              <w:rPr>
                <w:rFonts w:eastAsia="Calibri" w:cs="Arial"/>
                <w:i/>
                <w:sz w:val="20"/>
                <w:szCs w:val="20"/>
                <w:lang w:val="en-US"/>
              </w:rPr>
              <w:t>0.027</w:t>
            </w: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0.355 (</w:t>
            </w:r>
            <w:r w:rsidRPr="00126D21">
              <w:rPr>
                <w:rFonts w:eastAsia="Calibri" w:cs="Arial"/>
                <w:i/>
                <w:sz w:val="20"/>
                <w:szCs w:val="20"/>
                <w:lang w:val="en-US"/>
              </w:rPr>
              <w:t>0.126</w:t>
            </w:r>
            <w:r w:rsidRPr="00126D21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126D21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126D21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9D7677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41A9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9D7677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41A9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9D7677" w:rsidRPr="006641A9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41A9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6641A9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WHtR</w:t>
                  </w:r>
                </w:p>
              </w:tc>
            </w:tr>
          </w:tbl>
          <w:p w:rsidR="009D7677" w:rsidRPr="006641A9" w:rsidRDefault="009D7677" w:rsidP="006F3A67"/>
        </w:tc>
        <w:tc>
          <w:tcPr>
            <w:tcW w:w="730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320 (0.102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29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5417B">
              <w:rPr>
                <w:rFonts w:eastAsia="Calibri" w:cs="Arial"/>
                <w:sz w:val="20"/>
                <w:szCs w:val="20"/>
              </w:rPr>
              <w:t>0.262 (</w:t>
            </w:r>
            <w:r w:rsidRPr="00B5417B">
              <w:rPr>
                <w:rFonts w:eastAsia="Calibri" w:cs="Arial"/>
                <w:i/>
                <w:sz w:val="20"/>
                <w:szCs w:val="20"/>
              </w:rPr>
              <w:t>0.069</w:t>
            </w:r>
            <w:r w:rsidRPr="00B5417B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64" w:type="pct"/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55" w:type="pct"/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9D7677" w:rsidRPr="00B5417B" w:rsidTr="009D7677">
        <w:trPr>
          <w:trHeight w:hRule="exact" w:val="567"/>
        </w:trPr>
        <w:tc>
          <w:tcPr>
            <w:tcW w:w="406" w:type="pct"/>
            <w:tcBorders>
              <w:bottom w:val="single" w:sz="4" w:space="0" w:color="auto"/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9D7677" w:rsidRPr="00DD7C3A" w:rsidTr="003C3223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</w:t>
                  </w:r>
                  <w:r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t</w:t>
                  </w: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R</w:t>
                  </w:r>
                </w:p>
              </w:tc>
            </w:tr>
            <w:tr w:rsidR="009D7677" w:rsidRPr="00DD7C3A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9D7677" w:rsidRPr="00DD7C3A" w:rsidTr="006F3A67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9D7677" w:rsidRPr="006633F3" w:rsidRDefault="009D7677" w:rsidP="006F3A67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9D7677" w:rsidRPr="00DD7C3A" w:rsidRDefault="009D7677" w:rsidP="006F3A67">
            <w:pPr>
              <w:rPr>
                <w:lang w:val="en-US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458 (0.210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0.378 (0.143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5417B">
              <w:rPr>
                <w:rFonts w:cs="Arial"/>
                <w:sz w:val="20"/>
                <w:szCs w:val="20"/>
                <w:lang w:val="en-US"/>
              </w:rPr>
              <w:t>28.0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10.468 L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677" w:rsidRPr="00B5417B" w:rsidRDefault="009D7677" w:rsidP="006F3A67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5417B">
              <w:rPr>
                <w:rFonts w:eastAsia="Calibri" w:cs="Arial"/>
                <w:sz w:val="20"/>
                <w:szCs w:val="20"/>
                <w:lang w:val="en-US"/>
              </w:rPr>
              <w:t>-0.674</w:t>
            </w:r>
          </w:p>
        </w:tc>
      </w:tr>
      <w:tr w:rsidR="009D7677" w:rsidRPr="003C3223" w:rsidTr="009D7677">
        <w:trPr>
          <w:trHeight w:hRule="exact" w:val="567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677" w:rsidRPr="00B5417B" w:rsidRDefault="009D7677" w:rsidP="009D7677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r w:rsidRPr="00707FF6">
              <w:rPr>
                <w:i/>
                <w:lang w:val="en-US"/>
              </w:rPr>
              <w:t>R</w:t>
            </w:r>
            <w:r w:rsidRPr="00707FF6">
              <w:rPr>
                <w:i/>
                <w:vertAlign w:val="superscript"/>
                <w:lang w:val="en-US"/>
              </w:rPr>
              <w:t>2</w:t>
            </w:r>
            <w:r w:rsidRPr="00707FF6">
              <w:rPr>
                <w:lang w:val="en-US"/>
              </w:rPr>
              <w:t xml:space="preserve">, coefficient of determination; </w:t>
            </w:r>
            <w:r w:rsidRPr="00707FF6">
              <w:rPr>
                <w:rFonts w:eastAsia="Calibri" w:cs="Arial"/>
                <w:i/>
                <w:lang w:val="en-US"/>
              </w:rPr>
              <w:t>s</w:t>
            </w:r>
            <w:r w:rsidRPr="00707FF6">
              <w:rPr>
                <w:rFonts w:eastAsia="Calibri" w:cs="Arial"/>
                <w:vertAlign w:val="subscript"/>
                <w:lang w:val="en-US"/>
              </w:rPr>
              <w:t>d%</w:t>
            </w:r>
            <w:r w:rsidRPr="00707FF6">
              <w:rPr>
                <w:lang w:val="en-US"/>
              </w:rPr>
              <w:t>, standard deviation of the percent differences</w:t>
            </w:r>
            <w:r>
              <w:rPr>
                <w:lang w:val="en-US"/>
              </w:rPr>
              <w:t xml:space="preserve">, </w:t>
            </w:r>
            <w:r w:rsidRPr="002E75FF">
              <w:rPr>
                <w:lang w:val="en-US"/>
              </w:rPr>
              <w:t xml:space="preserve">fit parameters and </w:t>
            </w:r>
            <w:r w:rsidRPr="002E75FF">
              <w:rPr>
                <w:rFonts w:eastAsia="Calibri" w:cs="Arial"/>
                <w:i/>
                <w:sz w:val="22"/>
                <w:szCs w:val="22"/>
                <w:lang w:val="en-US"/>
              </w:rPr>
              <w:t>s</w:t>
            </w:r>
            <w:r w:rsidRPr="002E75FF">
              <w:rPr>
                <w:rFonts w:eastAsia="Calibri" w:cs="Arial"/>
                <w:sz w:val="22"/>
                <w:szCs w:val="22"/>
                <w:vertAlign w:val="subscript"/>
                <w:lang w:val="en-US"/>
              </w:rPr>
              <w:t xml:space="preserve">d% </w:t>
            </w:r>
            <w:r w:rsidRPr="002E75FF">
              <w:rPr>
                <w:lang w:val="en-US"/>
              </w:rPr>
              <w:t xml:space="preserve">values for anthropometric </w:t>
            </w:r>
            <w:r w:rsidRPr="00EF6426">
              <w:rPr>
                <w:lang w:val="en-US"/>
              </w:rPr>
              <w:t xml:space="preserve">measures with </w:t>
            </w:r>
            <w:r w:rsidRPr="002E75FF">
              <w:rPr>
                <w:rFonts w:eastAsia="Calibri" w:cs="Arial"/>
                <w:i/>
                <w:sz w:val="22"/>
                <w:szCs w:val="22"/>
                <w:lang w:val="en-US"/>
              </w:rPr>
              <w:t>s</w:t>
            </w:r>
            <w:r w:rsidRPr="002E75FF">
              <w:rPr>
                <w:rFonts w:eastAsia="Calibri" w:cs="Arial"/>
                <w:sz w:val="22"/>
                <w:szCs w:val="22"/>
                <w:vertAlign w:val="subscript"/>
                <w:lang w:val="en-US"/>
              </w:rPr>
              <w:t>d%</w:t>
            </w:r>
            <w:r w:rsidRPr="00EF6426">
              <w:rPr>
                <w:lang w:val="en-US"/>
              </w:rPr>
              <w:t xml:space="preserve"> &lt; </w:t>
            </w:r>
            <w:r>
              <w:rPr>
                <w:b/>
                <w:i/>
                <w:lang w:val="en-US"/>
              </w:rPr>
              <w:t>30.0</w:t>
            </w:r>
            <w:r w:rsidRPr="00EF6426">
              <w:rPr>
                <w:lang w:val="en-US"/>
              </w:rPr>
              <w:t xml:space="preserve"> have been omitted (–); bold values indicate combination of smallest </w:t>
            </w:r>
            <w:r w:rsidRPr="00EF6426">
              <w:rPr>
                <w:i/>
                <w:iCs/>
                <w:lang w:val="en-US"/>
              </w:rPr>
              <w:t>s</w:t>
            </w:r>
            <w:r w:rsidRPr="00EF6426">
              <w:rPr>
                <w:vertAlign w:val="subscript"/>
                <w:lang w:val="en-US"/>
              </w:rPr>
              <w:t>d%</w:t>
            </w:r>
            <w:r w:rsidRPr="00EF6426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 xml:space="preserve">highest </w:t>
            </w:r>
            <w:r w:rsidRPr="00D15857">
              <w:rPr>
                <w:i/>
                <w:iCs/>
                <w:lang w:val="en-US"/>
              </w:rPr>
              <w:t>R</w:t>
            </w:r>
            <w:r w:rsidRPr="00D15857">
              <w:rPr>
                <w:vertAlign w:val="superscript"/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 xml:space="preserve"> </w:t>
            </w:r>
            <w:r w:rsidRPr="00D15857">
              <w:rPr>
                <w:lang w:val="en-US"/>
              </w:rPr>
              <w:t>values within groups</w:t>
            </w:r>
          </w:p>
        </w:tc>
      </w:tr>
    </w:tbl>
    <w:p w:rsidR="008A0CFE" w:rsidRPr="008A0CFE" w:rsidRDefault="008A0CFE">
      <w:pPr>
        <w:rPr>
          <w:b/>
          <w:lang w:val="en-GB"/>
        </w:rPr>
      </w:pPr>
    </w:p>
    <w:sectPr w:rsidR="008A0CFE" w:rsidRPr="008A0CFE" w:rsidSect="00C562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283"/>
    <w:rsid w:val="00037D68"/>
    <w:rsid w:val="000875B5"/>
    <w:rsid w:val="000C2043"/>
    <w:rsid w:val="00126D21"/>
    <w:rsid w:val="001A1637"/>
    <w:rsid w:val="001B3E94"/>
    <w:rsid w:val="001C1434"/>
    <w:rsid w:val="002377E2"/>
    <w:rsid w:val="002514DC"/>
    <w:rsid w:val="002F3455"/>
    <w:rsid w:val="003C3223"/>
    <w:rsid w:val="003D2918"/>
    <w:rsid w:val="00411789"/>
    <w:rsid w:val="004B1ECE"/>
    <w:rsid w:val="004D7566"/>
    <w:rsid w:val="00561DBE"/>
    <w:rsid w:val="005F59E5"/>
    <w:rsid w:val="006641A9"/>
    <w:rsid w:val="00671FC6"/>
    <w:rsid w:val="006A632B"/>
    <w:rsid w:val="006F3A67"/>
    <w:rsid w:val="00741914"/>
    <w:rsid w:val="007B3E99"/>
    <w:rsid w:val="008544FF"/>
    <w:rsid w:val="00885D64"/>
    <w:rsid w:val="008A0CFE"/>
    <w:rsid w:val="008C39CC"/>
    <w:rsid w:val="009740B5"/>
    <w:rsid w:val="009A13FA"/>
    <w:rsid w:val="009D7677"/>
    <w:rsid w:val="00A13555"/>
    <w:rsid w:val="00A55CC0"/>
    <w:rsid w:val="00AC53E3"/>
    <w:rsid w:val="00AD2F09"/>
    <w:rsid w:val="00B26A47"/>
    <w:rsid w:val="00B5417B"/>
    <w:rsid w:val="00BA24C9"/>
    <w:rsid w:val="00C56283"/>
    <w:rsid w:val="00D75AC1"/>
    <w:rsid w:val="00D9227B"/>
    <w:rsid w:val="00DD7C3A"/>
    <w:rsid w:val="00E166A1"/>
    <w:rsid w:val="00E97C36"/>
    <w:rsid w:val="00EF435E"/>
    <w:rsid w:val="00F0113B"/>
    <w:rsid w:val="00F34340"/>
    <w:rsid w:val="00F36B21"/>
    <w:rsid w:val="00F556AB"/>
    <w:rsid w:val="00FF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6283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56283"/>
    <w:pPr>
      <w:spacing w:line="360" w:lineRule="auto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6283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56283"/>
    <w:pPr>
      <w:spacing w:line="360" w:lineRule="auto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337A5-86AA-42AB-BEF7-F85FF4E4F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0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, Sophia</dc:creator>
  <cp:keywords/>
  <dc:description/>
  <cp:lastModifiedBy>Sophia</cp:lastModifiedBy>
  <cp:revision>28</cp:revision>
  <dcterms:created xsi:type="dcterms:W3CDTF">2022-07-07T15:14:00Z</dcterms:created>
  <dcterms:modified xsi:type="dcterms:W3CDTF">2022-12-15T19:58:00Z</dcterms:modified>
</cp:coreProperties>
</file>